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A19" w:rsidRDefault="00F80A19" w:rsidP="00707112">
      <w:pPr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sz w:val="28"/>
          <w:szCs w:val="28"/>
        </w:rPr>
        <w:t>Additional table 2: siRNA for TRPM2 knock-down</w:t>
      </w:r>
    </w:p>
    <w:tbl>
      <w:tblPr>
        <w:tblStyle w:val="4"/>
        <w:tblW w:w="8500" w:type="dxa"/>
        <w:tblInd w:w="0" w:type="dxa"/>
        <w:tblLook w:val="04A0" w:firstRow="1" w:lastRow="0" w:firstColumn="1" w:lastColumn="0" w:noHBand="0" w:noVBand="1"/>
      </w:tblPr>
      <w:tblGrid>
        <w:gridCol w:w="2765"/>
        <w:gridCol w:w="5735"/>
      </w:tblGrid>
      <w:tr w:rsidR="00F80A19" w:rsidTr="00357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bookmarkEnd w:id="0"/>
          <w:p w:rsidR="00F80A19" w:rsidRDefault="00F80A1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ame</w:t>
            </w:r>
          </w:p>
        </w:tc>
        <w:tc>
          <w:tcPr>
            <w:tcW w:w="57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F80A19" w:rsidRDefault="00F80A19" w:rsidP="0035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equence</w:t>
            </w:r>
          </w:p>
        </w:tc>
      </w:tr>
      <w:tr w:rsidR="00F80A19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80A19" w:rsidRDefault="00F80A1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use-siTRPM2-1</w:t>
            </w:r>
          </w:p>
        </w:tc>
        <w:tc>
          <w:tcPr>
            <w:tcW w:w="57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80A19" w:rsidRDefault="00F80A19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‐UAAGCGUUCAUGCUCUUCUGCCAGC‐3′</w:t>
            </w:r>
          </w:p>
        </w:tc>
      </w:tr>
      <w:tr w:rsidR="00F80A19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hideMark/>
          </w:tcPr>
          <w:p w:rsidR="00F80A19" w:rsidRDefault="00F80A1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use-siTRPM2-2</w:t>
            </w:r>
          </w:p>
        </w:tc>
        <w:tc>
          <w:tcPr>
            <w:tcW w:w="5735" w:type="dxa"/>
            <w:hideMark/>
          </w:tcPr>
          <w:p w:rsidR="00F80A19" w:rsidRDefault="00F80A19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GUCUCGGACAUCACUAUCUTT-3′</w:t>
            </w:r>
          </w:p>
        </w:tc>
      </w:tr>
      <w:tr w:rsidR="00F80A19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hideMark/>
          </w:tcPr>
          <w:p w:rsidR="00F80A19" w:rsidRDefault="00F80A1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ouse-siTRPM2-3</w:t>
            </w:r>
          </w:p>
        </w:tc>
        <w:tc>
          <w:tcPr>
            <w:tcW w:w="5735" w:type="dxa"/>
            <w:hideMark/>
          </w:tcPr>
          <w:p w:rsidR="00F80A19" w:rsidRDefault="00F80A19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ACUUUUCCAGCUUAGUCCUC-3′</w:t>
            </w:r>
          </w:p>
        </w:tc>
      </w:tr>
      <w:tr w:rsidR="00F80A19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hideMark/>
          </w:tcPr>
          <w:p w:rsidR="00F80A19" w:rsidRDefault="00F80A1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uman-siTRPM2-1</w:t>
            </w:r>
          </w:p>
        </w:tc>
        <w:tc>
          <w:tcPr>
            <w:tcW w:w="5735" w:type="dxa"/>
            <w:hideMark/>
          </w:tcPr>
          <w:p w:rsidR="00F80A19" w:rsidRDefault="00F80A19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UCUUCUUGAUGUUUUCAGGAA-3′</w:t>
            </w:r>
          </w:p>
        </w:tc>
      </w:tr>
      <w:tr w:rsidR="00F80A19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hideMark/>
          </w:tcPr>
          <w:p w:rsidR="00F80A19" w:rsidRDefault="00F80A1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uman-siTRPM2-2</w:t>
            </w:r>
          </w:p>
        </w:tc>
        <w:tc>
          <w:tcPr>
            <w:tcW w:w="5735" w:type="dxa"/>
            <w:hideMark/>
          </w:tcPr>
          <w:p w:rsidR="00F80A19" w:rsidRDefault="00F80A19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UUCAUGUUGAAGUUCUUGGCC-3′</w:t>
            </w:r>
          </w:p>
        </w:tc>
      </w:tr>
      <w:tr w:rsidR="00F80A19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80A19" w:rsidRDefault="00F80A1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uman-siTRPM2-3</w:t>
            </w:r>
          </w:p>
        </w:tc>
        <w:tc>
          <w:tcPr>
            <w:tcW w:w="57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80A19" w:rsidRDefault="00F80A19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′-ACAAACUCAGGCUUGUUGGAG-3′</w:t>
            </w:r>
          </w:p>
        </w:tc>
      </w:tr>
    </w:tbl>
    <w:p w:rsidR="00A16529" w:rsidRPr="00F80A19" w:rsidRDefault="004333D7" w:rsidP="00F80A19">
      <w:pPr>
        <w:spacing w:beforeLines="50" w:before="156" w:afterLines="50" w:after="156"/>
        <w:jc w:val="center"/>
      </w:pPr>
    </w:p>
    <w:sectPr w:rsidR="00A16529" w:rsidRPr="00F80A19" w:rsidSect="001E2F87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33D7" w:rsidRDefault="004333D7" w:rsidP="004A65CA">
      <w:r>
        <w:separator/>
      </w:r>
    </w:p>
  </w:endnote>
  <w:endnote w:type="continuationSeparator" w:id="0">
    <w:p w:rsidR="004333D7" w:rsidRDefault="004333D7" w:rsidP="004A6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wjgrbAdvTTb5929f4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33D7" w:rsidRDefault="004333D7" w:rsidP="004A65CA">
      <w:r>
        <w:separator/>
      </w:r>
    </w:p>
  </w:footnote>
  <w:footnote w:type="continuationSeparator" w:id="0">
    <w:p w:rsidR="004333D7" w:rsidRDefault="004333D7" w:rsidP="004A65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6E09" w:rsidRDefault="004333D7" w:rsidP="00D21B18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C2"/>
    <w:rsid w:val="00072310"/>
    <w:rsid w:val="00151CA3"/>
    <w:rsid w:val="002961C2"/>
    <w:rsid w:val="002A6ABD"/>
    <w:rsid w:val="002E7C25"/>
    <w:rsid w:val="0030370C"/>
    <w:rsid w:val="00364B66"/>
    <w:rsid w:val="004333D7"/>
    <w:rsid w:val="004A65CA"/>
    <w:rsid w:val="00656455"/>
    <w:rsid w:val="00693CC4"/>
    <w:rsid w:val="006F1F5E"/>
    <w:rsid w:val="00707112"/>
    <w:rsid w:val="008545A4"/>
    <w:rsid w:val="00970E3B"/>
    <w:rsid w:val="00AB4938"/>
    <w:rsid w:val="00DC2448"/>
    <w:rsid w:val="00E5452B"/>
    <w:rsid w:val="00F8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7E8DBA-79A5-4668-818D-07AA00F8A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A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5CA"/>
    <w:rPr>
      <w:sz w:val="18"/>
      <w:szCs w:val="18"/>
    </w:rPr>
  </w:style>
  <w:style w:type="character" w:customStyle="1" w:styleId="fontstyle01">
    <w:name w:val="fontstyle01"/>
    <w:basedOn w:val="a0"/>
    <w:rsid w:val="004A65CA"/>
    <w:rPr>
      <w:rFonts w:ascii="PwjgrbAdvTTb5929f4c" w:hAnsi="PwjgrbAdvTTb5929f4c" w:hint="default"/>
      <w:b w:val="0"/>
      <w:bCs w:val="0"/>
      <w:i w:val="0"/>
      <w:iCs w:val="0"/>
      <w:color w:val="131413"/>
      <w:sz w:val="16"/>
      <w:szCs w:val="16"/>
    </w:rPr>
  </w:style>
  <w:style w:type="table" w:styleId="4">
    <w:name w:val="Plain Table 4"/>
    <w:basedOn w:val="a1"/>
    <w:uiPriority w:val="44"/>
    <w:rsid w:val="004A65CA"/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line number"/>
    <w:basedOn w:val="a0"/>
    <w:uiPriority w:val="99"/>
    <w:semiHidden/>
    <w:unhideWhenUsed/>
    <w:rsid w:val="004A6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5-18T14:00:00Z</dcterms:created>
  <dcterms:modified xsi:type="dcterms:W3CDTF">2021-05-18T14:03:00Z</dcterms:modified>
</cp:coreProperties>
</file>